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F775A8" w14:textId="4DDDB102" w:rsidR="005D68F8" w:rsidRPr="005D68F8" w:rsidRDefault="005D68F8" w:rsidP="00D77BA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A573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97EBA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40E73592" w14:textId="77777777" w:rsidR="00DD30B3" w:rsidRDefault="00DD30B3" w:rsidP="00AC31E3">
      <w:pPr>
        <w:pStyle w:val="pf0"/>
        <w:spacing w:before="240" w:beforeAutospacing="0" w:after="0" w:afterAutospacing="0" w:line="480" w:lineRule="auto"/>
        <w:jc w:val="both"/>
        <w:rPr>
          <w:rFonts w:eastAsiaTheme="minorHAnsi"/>
          <w:sz w:val="20"/>
          <w:szCs w:val="20"/>
          <w:lang w:val="en-GB"/>
        </w:rPr>
      </w:pPr>
      <w:r w:rsidRPr="005D1591">
        <w:rPr>
          <w:rFonts w:eastAsiaTheme="minorHAnsi"/>
          <w:sz w:val="20"/>
          <w:szCs w:val="20"/>
          <w:lang w:val="en-GB"/>
        </w:rPr>
        <w:t>Longitudinal associations of body composition with sleep problems in the first two years after colorectal cancer treatment</w:t>
      </w:r>
    </w:p>
    <w:p w14:paraId="1DFED247" w14:textId="6EC3A85F" w:rsidR="005D68F8" w:rsidRDefault="00AC31E3" w:rsidP="00AC31E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Supportive Care in </w:t>
      </w:r>
      <w:r w:rsidR="0004743D" w:rsidRPr="0004743D">
        <w:rPr>
          <w:rFonts w:ascii="Times New Roman" w:hAnsi="Times New Roman" w:cs="Times New Roman"/>
          <w:sz w:val="20"/>
          <w:szCs w:val="20"/>
          <w:lang w:val="en-GB"/>
        </w:rPr>
        <w:t>Cancer</w:t>
      </w:r>
      <w:r w:rsidR="00DD622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1A476B82" w14:textId="77777777" w:rsidR="00597EBA" w:rsidRDefault="00597EBA" w:rsidP="00D77BA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6F00163" w14:textId="77777777" w:rsidR="00597EBA" w:rsidRPr="00FC646F" w:rsidRDefault="00597EBA" w:rsidP="00D77BAA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FC646F">
        <w:rPr>
          <w:rFonts w:ascii="Times New Roman" w:hAnsi="Times New Roman" w:cs="Times New Roman"/>
          <w:b/>
          <w:sz w:val="20"/>
          <w:szCs w:val="20"/>
          <w:lang w:val="en-GB"/>
        </w:rPr>
        <w:t>Authors</w:t>
      </w:r>
    </w:p>
    <w:p w14:paraId="0828754C" w14:textId="466103A9" w:rsidR="00060038" w:rsidRPr="00FC646F" w:rsidRDefault="00597EBA" w:rsidP="00D77BAA">
      <w:pPr>
        <w:spacing w:before="240" w:line="480" w:lineRule="auto"/>
        <w:jc w:val="both"/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vertAlign w:val="superscript"/>
          <w:lang w:val="en-GB"/>
        </w:rPr>
      </w:pPr>
      <w:r w:rsidRPr="00FC646F">
        <w:rPr>
          <w:rFonts w:ascii="Times New Roman" w:hAnsi="Times New Roman" w:cs="Times New Roman"/>
          <w:sz w:val="20"/>
          <w:szCs w:val="20"/>
          <w:lang w:val="en-GB"/>
        </w:rPr>
        <w:t>Ludovica Margotto</w:t>
      </w:r>
      <w:r w:rsidRPr="00FC646F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FC646F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A577D0" w:rsidRPr="00FC646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60038" w:rsidRPr="00060038">
        <w:rPr>
          <w:rFonts w:ascii="Times New Roman" w:hAnsi="Times New Roman" w:cs="Times New Roman"/>
          <w:sz w:val="20"/>
          <w:szCs w:val="20"/>
          <w:lang w:val="en-GB"/>
        </w:rPr>
        <w:t>Eline H. van Roekel</w:t>
      </w:r>
      <w:r w:rsidR="00060038" w:rsidRPr="006D542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="00060038" w:rsidRPr="00060038">
        <w:rPr>
          <w:rFonts w:ascii="Times New Roman" w:hAnsi="Times New Roman" w:cs="Times New Roman"/>
          <w:sz w:val="20"/>
          <w:szCs w:val="20"/>
          <w:lang w:val="en-GB"/>
        </w:rPr>
        <w:t xml:space="preserve"> (ORCID 0000-0001-7758-7426), Marlou-Floor Kenkhuis</w:t>
      </w:r>
      <w:r w:rsidR="00060038" w:rsidRPr="006D542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="00060038" w:rsidRPr="00060038">
        <w:rPr>
          <w:rFonts w:ascii="Times New Roman" w:hAnsi="Times New Roman" w:cs="Times New Roman"/>
          <w:sz w:val="20"/>
          <w:szCs w:val="20"/>
          <w:lang w:val="en-GB"/>
        </w:rPr>
        <w:t xml:space="preserve"> (ORCID 0000-0002-4199-4326), Stephanie O. Breukink</w:t>
      </w:r>
      <w:r w:rsidR="00060038" w:rsidRPr="006D542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="00060038" w:rsidRPr="00060038">
        <w:rPr>
          <w:rFonts w:ascii="Times New Roman" w:hAnsi="Times New Roman" w:cs="Times New Roman"/>
          <w:sz w:val="20"/>
          <w:szCs w:val="20"/>
          <w:lang w:val="en-GB"/>
        </w:rPr>
        <w:t xml:space="preserve"> (ORCID 0000-0002-5445-4011), Eric T. P. Keulen</w:t>
      </w:r>
      <w:r w:rsidR="00060038" w:rsidRPr="006D542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="00060038" w:rsidRPr="00060038">
        <w:rPr>
          <w:rFonts w:ascii="Times New Roman" w:hAnsi="Times New Roman" w:cs="Times New Roman"/>
          <w:sz w:val="20"/>
          <w:szCs w:val="20"/>
          <w:lang w:val="en-GB"/>
        </w:rPr>
        <w:t xml:space="preserve"> (ORCID 0000-0001-6666-8773), Maryska L. G. Janssen-Heijnen</w:t>
      </w:r>
      <w:r w:rsidR="00060038" w:rsidRPr="006D542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, 4</w:t>
      </w:r>
      <w:r w:rsidR="00060038" w:rsidRPr="00060038">
        <w:rPr>
          <w:rFonts w:ascii="Times New Roman" w:hAnsi="Times New Roman" w:cs="Times New Roman"/>
          <w:sz w:val="20"/>
          <w:szCs w:val="20"/>
          <w:lang w:val="en-GB"/>
        </w:rPr>
        <w:t xml:space="preserve"> (ORCID 0000-0003-3575-6070), Ree Meertens</w:t>
      </w:r>
      <w:r w:rsidR="00060038" w:rsidRPr="006D542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5 </w:t>
      </w:r>
      <w:r w:rsidR="00060038" w:rsidRPr="00060038">
        <w:rPr>
          <w:rFonts w:ascii="Times New Roman" w:hAnsi="Times New Roman" w:cs="Times New Roman"/>
          <w:sz w:val="20"/>
          <w:szCs w:val="20"/>
          <w:lang w:val="en-GB"/>
        </w:rPr>
        <w:t>(ORCID 0000-0001-8424-9142), Matty P. Weijenberg</w:t>
      </w:r>
      <w:r w:rsidR="00060038" w:rsidRPr="006D542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="00060038" w:rsidRPr="00060038">
        <w:rPr>
          <w:rFonts w:ascii="Times New Roman" w:hAnsi="Times New Roman" w:cs="Times New Roman"/>
          <w:sz w:val="20"/>
          <w:szCs w:val="20"/>
          <w:lang w:val="en-GB"/>
        </w:rPr>
        <w:t xml:space="preserve"> (ORCID 0000-0003-1695-4768), Martijn J. L. Bours</w:t>
      </w:r>
      <w:r w:rsidR="00060038" w:rsidRPr="006D542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="00060038" w:rsidRPr="00060038">
        <w:rPr>
          <w:rFonts w:ascii="Times New Roman" w:hAnsi="Times New Roman" w:cs="Times New Roman"/>
          <w:sz w:val="20"/>
          <w:szCs w:val="20"/>
          <w:lang w:val="en-GB"/>
        </w:rPr>
        <w:t xml:space="preserve"> (ORCID 0000-0002-5558-1258)</w:t>
      </w:r>
      <w:bookmarkStart w:id="0" w:name="affiliations"/>
    </w:p>
    <w:p w14:paraId="716D59A4" w14:textId="77777777" w:rsidR="00597EBA" w:rsidRPr="00FA037E" w:rsidRDefault="00597EBA" w:rsidP="00AC31E3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7D20325" w14:textId="77777777" w:rsidR="00597EBA" w:rsidRPr="00597EBA" w:rsidRDefault="00597EBA" w:rsidP="00D77BAA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97EBA">
        <w:rPr>
          <w:rFonts w:ascii="Times New Roman" w:hAnsi="Times New Roman" w:cs="Times New Roman"/>
          <w:b/>
          <w:sz w:val="20"/>
          <w:szCs w:val="20"/>
        </w:rPr>
        <w:t>Author affiliations</w:t>
      </w:r>
    </w:p>
    <w:p w14:paraId="5ECF84D2" w14:textId="2DDA7C71" w:rsidR="00597EBA" w:rsidRPr="00597EBA" w:rsidRDefault="00597EBA" w:rsidP="00AC31E3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7EB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bookmarkEnd w:id="0"/>
      <w:r w:rsidRPr="00597EBA">
        <w:rPr>
          <w:rFonts w:ascii="Times New Roman" w:hAnsi="Times New Roman" w:cs="Times New Roman"/>
          <w:sz w:val="20"/>
          <w:szCs w:val="20"/>
        </w:rPr>
        <w:t xml:space="preserve"> </w:t>
      </w:r>
      <w:hyperlink w:history="1">
        <w:r w:rsidRPr="00597EBA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</w:rPr>
          <w:t>Department of Epidemiology,</w:t>
        </w:r>
      </w:hyperlink>
      <w:r w:rsidRPr="00597EBA">
        <w:rPr>
          <w:rFonts w:ascii="Times New Roman" w:hAnsi="Times New Roman" w:cs="Times New Roman"/>
          <w:sz w:val="20"/>
          <w:szCs w:val="20"/>
        </w:rPr>
        <w:t xml:space="preserve"> GROW </w:t>
      </w:r>
      <w:r w:rsidR="006F09FE">
        <w:rPr>
          <w:rFonts w:ascii="Times New Roman" w:hAnsi="Times New Roman" w:cs="Times New Roman"/>
          <w:sz w:val="20"/>
          <w:szCs w:val="20"/>
        </w:rPr>
        <w:t xml:space="preserve">Research </w:t>
      </w:r>
      <w:r w:rsidR="006F09FE" w:rsidRPr="006F09FE">
        <w:rPr>
          <w:rFonts w:ascii="Times New Roman" w:hAnsi="Times New Roman" w:cs="Times New Roman"/>
          <w:sz w:val="20"/>
          <w:szCs w:val="20"/>
        </w:rPr>
        <w:t xml:space="preserve">Institute </w:t>
      </w:r>
      <w:r w:rsidRPr="00597EBA">
        <w:rPr>
          <w:rFonts w:ascii="Times New Roman" w:hAnsi="Times New Roman" w:cs="Times New Roman"/>
          <w:sz w:val="20"/>
          <w:szCs w:val="20"/>
        </w:rPr>
        <w:t xml:space="preserve">for Oncology and Reproduction, Maastricht University, </w:t>
      </w:r>
      <w:r w:rsidR="00571541">
        <w:rPr>
          <w:rFonts w:ascii="Times New Roman" w:hAnsi="Times New Roman" w:cs="Times New Roman"/>
          <w:sz w:val="20"/>
          <w:szCs w:val="20"/>
        </w:rPr>
        <w:t xml:space="preserve">P.O. BOX 616, </w:t>
      </w:r>
      <w:r w:rsidRPr="00597EBA">
        <w:rPr>
          <w:rFonts w:ascii="Times New Roman" w:hAnsi="Times New Roman" w:cs="Times New Roman"/>
          <w:sz w:val="20"/>
          <w:szCs w:val="20"/>
        </w:rPr>
        <w:t>6200 MD Maastricht, The Netherlands</w:t>
      </w:r>
    </w:p>
    <w:p w14:paraId="5A275915" w14:textId="30721B67" w:rsidR="00597EBA" w:rsidRPr="00597EBA" w:rsidRDefault="00597EBA" w:rsidP="00AC31E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7EBA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597EBA">
        <w:rPr>
          <w:rFonts w:ascii="Times New Roman" w:hAnsi="Times New Roman" w:cs="Times New Roman"/>
          <w:sz w:val="20"/>
          <w:szCs w:val="20"/>
        </w:rPr>
        <w:t xml:space="preserve">Department of Surgery, GROW </w:t>
      </w:r>
      <w:r w:rsidR="006F09FE">
        <w:rPr>
          <w:rFonts w:ascii="Times New Roman" w:hAnsi="Times New Roman" w:cs="Times New Roman"/>
          <w:sz w:val="20"/>
          <w:szCs w:val="20"/>
        </w:rPr>
        <w:t xml:space="preserve">Research </w:t>
      </w:r>
      <w:r w:rsidR="006F09FE" w:rsidRPr="006F09FE">
        <w:rPr>
          <w:rFonts w:ascii="Times New Roman" w:hAnsi="Times New Roman" w:cs="Times New Roman"/>
          <w:sz w:val="20"/>
          <w:szCs w:val="20"/>
        </w:rPr>
        <w:t xml:space="preserve">Institute </w:t>
      </w:r>
      <w:r w:rsidRPr="00597EBA">
        <w:rPr>
          <w:rFonts w:ascii="Times New Roman" w:hAnsi="Times New Roman" w:cs="Times New Roman"/>
          <w:sz w:val="20"/>
          <w:szCs w:val="20"/>
        </w:rPr>
        <w:t xml:space="preserve">for Oncology and Reproduction, NUTRIM </w:t>
      </w:r>
      <w:r w:rsidR="006F09FE" w:rsidRPr="006F09FE">
        <w:rPr>
          <w:rFonts w:ascii="Times New Roman" w:hAnsi="Times New Roman" w:cs="Times New Roman"/>
          <w:sz w:val="20"/>
          <w:szCs w:val="20"/>
        </w:rPr>
        <w:t xml:space="preserve">Institute </w:t>
      </w:r>
      <w:r w:rsidRPr="00597EBA">
        <w:rPr>
          <w:rFonts w:ascii="Times New Roman" w:hAnsi="Times New Roman" w:cs="Times New Roman"/>
          <w:sz w:val="20"/>
          <w:szCs w:val="20"/>
        </w:rPr>
        <w:t>of Nutrition and Translational Research in Metabolism, Maastricht University Medical Centre+, 6229 HX Maastricht, The Netherlands</w:t>
      </w:r>
    </w:p>
    <w:p w14:paraId="329170F1" w14:textId="77777777" w:rsidR="00597EBA" w:rsidRPr="00597EBA" w:rsidRDefault="00597EBA" w:rsidP="00AC31E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7EB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97EBA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597EBA">
        <w:rPr>
          <w:rFonts w:ascii="Times New Roman" w:hAnsi="Times New Roman" w:cs="Times New Roman"/>
          <w:sz w:val="20"/>
          <w:szCs w:val="20"/>
        </w:rPr>
        <w:t xml:space="preserve">Department of Internal Medicine and Gastroenterology, </w:t>
      </w:r>
      <w:proofErr w:type="spellStart"/>
      <w:r w:rsidRPr="00597EBA">
        <w:rPr>
          <w:rFonts w:ascii="Times New Roman" w:hAnsi="Times New Roman" w:cs="Times New Roman"/>
          <w:sz w:val="20"/>
          <w:szCs w:val="20"/>
        </w:rPr>
        <w:t>Zuyderland</w:t>
      </w:r>
      <w:proofErr w:type="spellEnd"/>
      <w:r w:rsidRPr="00597EBA">
        <w:rPr>
          <w:rFonts w:ascii="Times New Roman" w:hAnsi="Times New Roman" w:cs="Times New Roman"/>
          <w:sz w:val="20"/>
          <w:szCs w:val="20"/>
        </w:rPr>
        <w:t xml:space="preserve"> Medical Centre </w:t>
      </w:r>
      <w:proofErr w:type="spellStart"/>
      <w:r w:rsidRPr="00597EBA">
        <w:rPr>
          <w:rFonts w:ascii="Times New Roman" w:hAnsi="Times New Roman" w:cs="Times New Roman"/>
          <w:sz w:val="20"/>
          <w:szCs w:val="20"/>
        </w:rPr>
        <w:t>Sittard-Geleen</w:t>
      </w:r>
      <w:proofErr w:type="spellEnd"/>
      <w:r w:rsidRPr="00597EBA">
        <w:rPr>
          <w:rFonts w:ascii="Times New Roman" w:hAnsi="Times New Roman" w:cs="Times New Roman"/>
          <w:sz w:val="20"/>
          <w:szCs w:val="20"/>
        </w:rPr>
        <w:t xml:space="preserve">, 6162 BG </w:t>
      </w:r>
      <w:proofErr w:type="spellStart"/>
      <w:r w:rsidRPr="00597EBA">
        <w:rPr>
          <w:rFonts w:ascii="Times New Roman" w:hAnsi="Times New Roman" w:cs="Times New Roman"/>
          <w:sz w:val="20"/>
          <w:szCs w:val="20"/>
        </w:rPr>
        <w:t>Geleen</w:t>
      </w:r>
      <w:proofErr w:type="spellEnd"/>
      <w:r w:rsidRPr="00597EBA">
        <w:rPr>
          <w:rFonts w:ascii="Times New Roman" w:hAnsi="Times New Roman" w:cs="Times New Roman"/>
          <w:sz w:val="20"/>
          <w:szCs w:val="20"/>
        </w:rPr>
        <w:t>, The Netherlands</w:t>
      </w:r>
    </w:p>
    <w:p w14:paraId="10A6A020" w14:textId="77777777" w:rsidR="00597EBA" w:rsidRPr="00597EBA" w:rsidRDefault="00597EBA" w:rsidP="00AC31E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7EBA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597EBA">
        <w:rPr>
          <w:rFonts w:ascii="Times New Roman" w:hAnsi="Times New Roman" w:cs="Times New Roman"/>
          <w:sz w:val="20"/>
          <w:szCs w:val="20"/>
        </w:rPr>
        <w:t xml:space="preserve">Department of Clinical Epidemiology, </w:t>
      </w:r>
      <w:proofErr w:type="spellStart"/>
      <w:r w:rsidRPr="00597EBA">
        <w:rPr>
          <w:rFonts w:ascii="Times New Roman" w:hAnsi="Times New Roman" w:cs="Times New Roman"/>
          <w:sz w:val="20"/>
          <w:szCs w:val="20"/>
        </w:rPr>
        <w:t>VieCuri</w:t>
      </w:r>
      <w:proofErr w:type="spellEnd"/>
      <w:r w:rsidRPr="00597EBA">
        <w:rPr>
          <w:rFonts w:ascii="Times New Roman" w:hAnsi="Times New Roman" w:cs="Times New Roman"/>
          <w:sz w:val="20"/>
          <w:szCs w:val="20"/>
        </w:rPr>
        <w:t xml:space="preserve"> Medical Center, 5912 BL Venlo, The Netherlands</w:t>
      </w:r>
    </w:p>
    <w:p w14:paraId="6359A58B" w14:textId="2491FEA2" w:rsidR="00597EBA" w:rsidRPr="00597EBA" w:rsidRDefault="00597EBA" w:rsidP="00AC31E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7EBA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597EBA">
        <w:rPr>
          <w:rFonts w:ascii="Times New Roman" w:hAnsi="Times New Roman" w:cs="Times New Roman"/>
          <w:sz w:val="20"/>
          <w:szCs w:val="20"/>
        </w:rPr>
        <w:t xml:space="preserve"> Department of Health Promotion, Care and Public Health Research Institute (CAPHRI), </w:t>
      </w:r>
      <w:r w:rsidR="006F09FE" w:rsidRPr="006F09FE">
        <w:rPr>
          <w:rFonts w:ascii="Times New Roman" w:hAnsi="Times New Roman" w:cs="Times New Roman"/>
          <w:sz w:val="20"/>
          <w:szCs w:val="20"/>
        </w:rPr>
        <w:t xml:space="preserve">Institute </w:t>
      </w:r>
      <w:r w:rsidRPr="00597EBA">
        <w:rPr>
          <w:rFonts w:ascii="Times New Roman" w:hAnsi="Times New Roman" w:cs="Times New Roman"/>
          <w:sz w:val="20"/>
          <w:szCs w:val="20"/>
        </w:rPr>
        <w:t>of Nutrition and Translational Research in Metabolism (NUTRIM), Maastricht University, 6200 MD Maastricht, The Netherlands</w:t>
      </w:r>
    </w:p>
    <w:p w14:paraId="0130AF00" w14:textId="77777777" w:rsidR="00597EBA" w:rsidRPr="00597EBA" w:rsidRDefault="00597EBA" w:rsidP="00D77BA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3B63CE3" w14:textId="77777777" w:rsidR="00597EBA" w:rsidRPr="00597EBA" w:rsidRDefault="00597EBA" w:rsidP="00D77BA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7EBA">
        <w:rPr>
          <w:rFonts w:ascii="Times New Roman" w:hAnsi="Times New Roman" w:cs="Times New Roman"/>
          <w:b/>
          <w:sz w:val="20"/>
          <w:szCs w:val="20"/>
        </w:rPr>
        <w:t>Corresponding author</w:t>
      </w:r>
      <w:r w:rsidRPr="00597EB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14A988C" w14:textId="77777777" w:rsidR="00597EBA" w:rsidRPr="00597EBA" w:rsidRDefault="00597EBA" w:rsidP="00AC31E3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7EBA">
        <w:rPr>
          <w:rFonts w:ascii="Times New Roman" w:hAnsi="Times New Roman" w:cs="Times New Roman"/>
          <w:sz w:val="20"/>
          <w:szCs w:val="20"/>
        </w:rPr>
        <w:lastRenderedPageBreak/>
        <w:t xml:space="preserve">Martijn J.L. Bours, Mailing Address: Peter </w:t>
      </w:r>
      <w:proofErr w:type="spellStart"/>
      <w:r w:rsidRPr="00597EBA">
        <w:rPr>
          <w:rFonts w:ascii="Times New Roman" w:hAnsi="Times New Roman" w:cs="Times New Roman"/>
          <w:sz w:val="20"/>
          <w:szCs w:val="20"/>
        </w:rPr>
        <w:t>Debyeplein</w:t>
      </w:r>
      <w:proofErr w:type="spellEnd"/>
      <w:r w:rsidRPr="00597EBA">
        <w:rPr>
          <w:rFonts w:ascii="Times New Roman" w:hAnsi="Times New Roman" w:cs="Times New Roman"/>
          <w:sz w:val="20"/>
          <w:szCs w:val="20"/>
        </w:rPr>
        <w:t xml:space="preserve"> 1, 6229HA, Maastricht, The Netherlands</w:t>
      </w:r>
    </w:p>
    <w:p w14:paraId="741B3DA8" w14:textId="424270F7" w:rsidR="00360EE8" w:rsidRPr="00597EBA" w:rsidRDefault="00597EBA" w:rsidP="00AC31E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7EBA">
        <w:rPr>
          <w:rFonts w:ascii="Times New Roman" w:hAnsi="Times New Roman" w:cs="Times New Roman"/>
          <w:sz w:val="20"/>
          <w:szCs w:val="20"/>
        </w:rPr>
        <w:t xml:space="preserve">Email: </w:t>
      </w:r>
      <w:hyperlink w:history="1">
        <w:r w:rsidRPr="00597EBA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</w:rPr>
          <w:t>m.bours@maastrichtuniversity.nl</w:t>
        </w:r>
      </w:hyperlink>
      <w:r w:rsidRPr="00597EBA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</w:rPr>
        <w:t>;</w:t>
      </w:r>
      <w:r w:rsidRPr="00597EBA">
        <w:rPr>
          <w:rFonts w:ascii="Times New Roman" w:hAnsi="Times New Roman" w:cs="Times New Roman"/>
        </w:rPr>
        <w:t xml:space="preserve"> </w:t>
      </w:r>
      <w:r w:rsidRPr="00597EBA">
        <w:rPr>
          <w:rFonts w:ascii="Times New Roman" w:hAnsi="Times New Roman" w:cs="Times New Roman"/>
          <w:sz w:val="20"/>
          <w:szCs w:val="20"/>
        </w:rPr>
        <w:t>phone number: 003143882903</w:t>
      </w:r>
    </w:p>
    <w:p w14:paraId="5A5563C5" w14:textId="77777777" w:rsidR="00AC31E3" w:rsidRDefault="00AC31E3" w:rsidP="00AA6A7D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  <w:sectPr w:rsidR="00AC31E3" w:rsidSect="0004743D">
          <w:footerReference w:type="default" r:id="rId7"/>
          <w:footerReference w:type="first" r:id="rId8"/>
          <w:pgSz w:w="11906" w:h="16838"/>
          <w:pgMar w:top="1418" w:right="1418" w:bottom="1418" w:left="1418" w:header="709" w:footer="709" w:gutter="0"/>
          <w:pgNumType w:start="1"/>
          <w:cols w:space="708"/>
          <w:titlePg/>
          <w:docGrid w:linePitch="360"/>
        </w:sectPr>
      </w:pPr>
    </w:p>
    <w:p w14:paraId="3218CCB2" w14:textId="58C1057C" w:rsidR="00360EE8" w:rsidRDefault="00FC646F" w:rsidP="00AA6A7D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FC646F">
        <w:rPr>
          <w:rFonts w:ascii="Times New Roman" w:hAnsi="Times New Roman" w:cs="Times New Roman"/>
          <w:b/>
          <w:bCs/>
          <w:noProof/>
          <w:sz w:val="18"/>
          <w:szCs w:val="18"/>
          <w:lang w:val="nl-NL" w:eastAsia="nl-NL"/>
        </w:rPr>
        <w:lastRenderedPageBreak/>
        <w:drawing>
          <wp:inline distT="0" distB="0" distL="0" distR="0" wp14:anchorId="4780C7E1" wp14:editId="02675E53">
            <wp:extent cx="5759450" cy="4548351"/>
            <wp:effectExtent l="0" t="0" r="0" b="5080"/>
            <wp:docPr id="1" name="Picture 1" descr="L:\FHML_EPID\CME_Martijn\AD6 Energy for Life\Publicaties\Paper Ludovica\Insomnia line-graph with no error bars y axis 0-1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:\FHML_EPID\CME_Martijn\AD6 Energy for Life\Publicaties\Paper Ludovica\Insomnia line-graph with no error bars y axis 0-100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548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CEADBA" w14:textId="77777777" w:rsidR="00853927" w:rsidRDefault="00853927" w:rsidP="00AA6A7D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7A7DAFCC" w14:textId="510B9B68" w:rsidR="00A3318E" w:rsidRPr="003156E2" w:rsidRDefault="00D73E60" w:rsidP="00AA6A7D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156E2">
        <w:rPr>
          <w:rFonts w:ascii="Times New Roman" w:hAnsi="Times New Roman" w:cs="Times New Roman"/>
          <w:b/>
          <w:bCs/>
          <w:sz w:val="20"/>
          <w:szCs w:val="20"/>
        </w:rPr>
        <w:t>Online Resource</w:t>
      </w:r>
      <w:r w:rsidR="00A3318E" w:rsidRPr="003156E2">
        <w:rPr>
          <w:rFonts w:ascii="Times New Roman" w:hAnsi="Times New Roman" w:cs="Times New Roman"/>
          <w:b/>
          <w:bCs/>
          <w:sz w:val="20"/>
          <w:szCs w:val="20"/>
        </w:rPr>
        <w:t xml:space="preserve"> 1 </w:t>
      </w:r>
      <w:r w:rsidR="00A3318E" w:rsidRPr="003156E2">
        <w:rPr>
          <w:rFonts w:ascii="Times New Roman" w:hAnsi="Times New Roman" w:cs="Times New Roman"/>
          <w:sz w:val="20"/>
          <w:szCs w:val="20"/>
        </w:rPr>
        <w:t>Line-graph illustrating mean EORTC QLQ-C30 insomnia scale scores</w:t>
      </w:r>
      <w:r w:rsidR="00D40206">
        <w:rPr>
          <w:rFonts w:ascii="Times New Roman" w:hAnsi="Times New Roman" w:cs="Times New Roman"/>
          <w:sz w:val="20"/>
          <w:szCs w:val="20"/>
        </w:rPr>
        <w:t xml:space="preserve"> </w:t>
      </w:r>
      <w:r w:rsidR="00A3318E" w:rsidRPr="003156E2">
        <w:rPr>
          <w:rFonts w:ascii="Times New Roman" w:hAnsi="Times New Roman" w:cs="Times New Roman"/>
          <w:sz w:val="20"/>
          <w:szCs w:val="20"/>
        </w:rPr>
        <w:t xml:space="preserve">at all post-treatment time points in the total population of colorectal cancer survivors, and </w:t>
      </w:r>
      <w:r w:rsidR="00FA7AFF" w:rsidRPr="003156E2">
        <w:rPr>
          <w:rFonts w:ascii="Times New Roman" w:hAnsi="Times New Roman" w:cs="Times New Roman"/>
          <w:sz w:val="20"/>
          <w:szCs w:val="20"/>
        </w:rPr>
        <w:t xml:space="preserve">by </w:t>
      </w:r>
      <w:r w:rsidR="00451BA4" w:rsidRPr="003156E2">
        <w:rPr>
          <w:rFonts w:ascii="Times New Roman" w:hAnsi="Times New Roman" w:cs="Times New Roman"/>
          <w:sz w:val="20"/>
          <w:szCs w:val="20"/>
        </w:rPr>
        <w:t>sex</w:t>
      </w:r>
    </w:p>
    <w:p w14:paraId="7311407F" w14:textId="0FE259E2" w:rsidR="00D40206" w:rsidRPr="00D40206" w:rsidRDefault="00AA6A7D" w:rsidP="00A577D0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156E2">
        <w:rPr>
          <w:rFonts w:ascii="Times New Roman" w:hAnsi="Times New Roman" w:cs="Times New Roman"/>
          <w:sz w:val="20"/>
          <w:szCs w:val="20"/>
        </w:rPr>
        <w:t>Abbreviations: EORTC QLQ-C30 European Organization for the Research and Treatment of Cancer Quality of Life</w:t>
      </w:r>
    </w:p>
    <w:sectPr w:rsidR="00D40206" w:rsidRPr="00D40206" w:rsidSect="0004743D">
      <w:pgSz w:w="11906" w:h="16838"/>
      <w:pgMar w:top="1418" w:right="1418" w:bottom="1418" w:left="1418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2D75C9" w14:textId="77777777" w:rsidR="00DE53CC" w:rsidRDefault="00DE53CC">
      <w:pPr>
        <w:spacing w:after="0" w:line="240" w:lineRule="auto"/>
      </w:pPr>
      <w:r>
        <w:separator/>
      </w:r>
    </w:p>
  </w:endnote>
  <w:endnote w:type="continuationSeparator" w:id="0">
    <w:p w14:paraId="4EC92B57" w14:textId="77777777" w:rsidR="00DE53CC" w:rsidRDefault="00DE53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3239329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70F3240E" w14:textId="0A857341" w:rsidR="0004743D" w:rsidRPr="0004743D" w:rsidRDefault="0004743D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04743D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04743D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04743D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794098" w:rsidRPr="00794098">
          <w:rPr>
            <w:rFonts w:ascii="Times New Roman" w:hAnsi="Times New Roman" w:cs="Times New Roman"/>
            <w:noProof/>
            <w:sz w:val="20"/>
            <w:szCs w:val="20"/>
            <w:lang w:val="it-IT"/>
          </w:rPr>
          <w:t>2</w:t>
        </w:r>
        <w:r w:rsidRPr="0004743D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5F61C031" w14:textId="77777777" w:rsidR="0004743D" w:rsidRDefault="000474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EDD053" w14:textId="4BCCC194" w:rsidR="00FC489E" w:rsidRDefault="00FC489E">
    <w:pPr>
      <w:pStyle w:val="Footer"/>
      <w:jc w:val="right"/>
    </w:pPr>
  </w:p>
  <w:p w14:paraId="045DEA2E" w14:textId="77777777" w:rsidR="00FC489E" w:rsidRDefault="00FC48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DE6484" w14:textId="77777777" w:rsidR="00DE53CC" w:rsidRDefault="00DE53CC">
      <w:pPr>
        <w:spacing w:after="0" w:line="240" w:lineRule="auto"/>
      </w:pPr>
      <w:r>
        <w:separator/>
      </w:r>
    </w:p>
  </w:footnote>
  <w:footnote w:type="continuationSeparator" w:id="0">
    <w:p w14:paraId="50BCC973" w14:textId="77777777" w:rsidR="00DE53CC" w:rsidRDefault="00DE53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4A0FB8"/>
    <w:multiLevelType w:val="hybridMultilevel"/>
    <w:tmpl w:val="13F62002"/>
    <w:lvl w:ilvl="0" w:tplc="D84A2828">
      <w:start w:val="24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BB4C49"/>
    <w:multiLevelType w:val="hybridMultilevel"/>
    <w:tmpl w:val="0D6C3E0E"/>
    <w:lvl w:ilvl="0" w:tplc="4B58E3F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C72EE0"/>
    <w:multiLevelType w:val="hybridMultilevel"/>
    <w:tmpl w:val="FC76092E"/>
    <w:lvl w:ilvl="0" w:tplc="60EE1550">
      <w:start w:val="2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286165"/>
    <w:multiLevelType w:val="hybridMultilevel"/>
    <w:tmpl w:val="3BE06B50"/>
    <w:lvl w:ilvl="0" w:tplc="0F5C983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773C8E"/>
    <w:multiLevelType w:val="hybridMultilevel"/>
    <w:tmpl w:val="0642813A"/>
    <w:lvl w:ilvl="0" w:tplc="09E4D3E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4608772">
    <w:abstractNumId w:val="4"/>
  </w:num>
  <w:num w:numId="2" w16cid:durableId="1801610291">
    <w:abstractNumId w:val="1"/>
  </w:num>
  <w:num w:numId="3" w16cid:durableId="132715301">
    <w:abstractNumId w:val="3"/>
  </w:num>
  <w:num w:numId="4" w16cid:durableId="915044314">
    <w:abstractNumId w:val="2"/>
  </w:num>
  <w:num w:numId="5" w16cid:durableId="17518073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revisionView w:inkAnnotations="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ptsx2wpw5vsdea50h5se2etf9va0te9vt0&quot;&gt;My EndNote Library Copy&lt;record-ids&gt;&lt;item&gt;20437&lt;/item&gt;&lt;item&gt;20468&lt;/item&gt;&lt;/record-ids&gt;&lt;/item&gt;&lt;/Libraries&gt;"/>
  </w:docVars>
  <w:rsids>
    <w:rsidRoot w:val="00A3318E"/>
    <w:rsid w:val="00035337"/>
    <w:rsid w:val="0004743D"/>
    <w:rsid w:val="00060038"/>
    <w:rsid w:val="000671DD"/>
    <w:rsid w:val="00087EFD"/>
    <w:rsid w:val="000C6E4D"/>
    <w:rsid w:val="000D0371"/>
    <w:rsid w:val="001E1EDA"/>
    <w:rsid w:val="001E6B4A"/>
    <w:rsid w:val="00205BF3"/>
    <w:rsid w:val="0024645B"/>
    <w:rsid w:val="00257FBF"/>
    <w:rsid w:val="002741CE"/>
    <w:rsid w:val="00274FA9"/>
    <w:rsid w:val="002C6D2A"/>
    <w:rsid w:val="002D28F9"/>
    <w:rsid w:val="002D322E"/>
    <w:rsid w:val="002E09AB"/>
    <w:rsid w:val="002F02F3"/>
    <w:rsid w:val="003156E2"/>
    <w:rsid w:val="00340D96"/>
    <w:rsid w:val="0034579C"/>
    <w:rsid w:val="00350C08"/>
    <w:rsid w:val="00360EE8"/>
    <w:rsid w:val="00374178"/>
    <w:rsid w:val="003F2B0C"/>
    <w:rsid w:val="00414089"/>
    <w:rsid w:val="004334D1"/>
    <w:rsid w:val="00451BA4"/>
    <w:rsid w:val="00452035"/>
    <w:rsid w:val="00472EC5"/>
    <w:rsid w:val="00485BCC"/>
    <w:rsid w:val="004944C7"/>
    <w:rsid w:val="004C0498"/>
    <w:rsid w:val="004E5C46"/>
    <w:rsid w:val="005315BB"/>
    <w:rsid w:val="00541C61"/>
    <w:rsid w:val="00557DB0"/>
    <w:rsid w:val="00565A95"/>
    <w:rsid w:val="00571541"/>
    <w:rsid w:val="00592C79"/>
    <w:rsid w:val="00597EBA"/>
    <w:rsid w:val="005D68F8"/>
    <w:rsid w:val="00603F14"/>
    <w:rsid w:val="00655F88"/>
    <w:rsid w:val="00686545"/>
    <w:rsid w:val="006C2593"/>
    <w:rsid w:val="006D5429"/>
    <w:rsid w:val="006F09FE"/>
    <w:rsid w:val="00704E66"/>
    <w:rsid w:val="00747184"/>
    <w:rsid w:val="0076648A"/>
    <w:rsid w:val="00776EC4"/>
    <w:rsid w:val="00782422"/>
    <w:rsid w:val="00794098"/>
    <w:rsid w:val="007B7F09"/>
    <w:rsid w:val="007D7B5D"/>
    <w:rsid w:val="007E3E7F"/>
    <w:rsid w:val="00823954"/>
    <w:rsid w:val="00853927"/>
    <w:rsid w:val="00884F4D"/>
    <w:rsid w:val="008B01A5"/>
    <w:rsid w:val="008E5005"/>
    <w:rsid w:val="008E78AC"/>
    <w:rsid w:val="008F4E42"/>
    <w:rsid w:val="0092262A"/>
    <w:rsid w:val="00937EA8"/>
    <w:rsid w:val="009770CE"/>
    <w:rsid w:val="009B2128"/>
    <w:rsid w:val="009B506D"/>
    <w:rsid w:val="00A3318E"/>
    <w:rsid w:val="00A33531"/>
    <w:rsid w:val="00A369CD"/>
    <w:rsid w:val="00A577D0"/>
    <w:rsid w:val="00A77BE8"/>
    <w:rsid w:val="00AA6A7D"/>
    <w:rsid w:val="00AC31E3"/>
    <w:rsid w:val="00AF24B2"/>
    <w:rsid w:val="00B245B5"/>
    <w:rsid w:val="00BA0B3D"/>
    <w:rsid w:val="00BB7DFC"/>
    <w:rsid w:val="00BD6BDC"/>
    <w:rsid w:val="00C46081"/>
    <w:rsid w:val="00C53760"/>
    <w:rsid w:val="00C567B1"/>
    <w:rsid w:val="00C81B29"/>
    <w:rsid w:val="00C87B6A"/>
    <w:rsid w:val="00C93B11"/>
    <w:rsid w:val="00CB0B97"/>
    <w:rsid w:val="00CC0479"/>
    <w:rsid w:val="00CE318B"/>
    <w:rsid w:val="00D341A1"/>
    <w:rsid w:val="00D40206"/>
    <w:rsid w:val="00D6052B"/>
    <w:rsid w:val="00D73E60"/>
    <w:rsid w:val="00D77BAA"/>
    <w:rsid w:val="00DA40ED"/>
    <w:rsid w:val="00DD30B3"/>
    <w:rsid w:val="00DD622C"/>
    <w:rsid w:val="00DE53CC"/>
    <w:rsid w:val="00DF78B5"/>
    <w:rsid w:val="00E138E3"/>
    <w:rsid w:val="00E477F9"/>
    <w:rsid w:val="00E91993"/>
    <w:rsid w:val="00EA2F1A"/>
    <w:rsid w:val="00ED765B"/>
    <w:rsid w:val="00F1391A"/>
    <w:rsid w:val="00F92E29"/>
    <w:rsid w:val="00FA037E"/>
    <w:rsid w:val="00FA7AFF"/>
    <w:rsid w:val="00FC489E"/>
    <w:rsid w:val="00FC646F"/>
    <w:rsid w:val="00FC6832"/>
    <w:rsid w:val="00FD2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31E3E19"/>
  <w15:chartTrackingRefBased/>
  <w15:docId w15:val="{43C3511F-3F25-4B95-B72C-A7653C990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18E"/>
  </w:style>
  <w:style w:type="paragraph" w:styleId="Heading4">
    <w:name w:val="heading 4"/>
    <w:basedOn w:val="Normal"/>
    <w:link w:val="Heading4Char"/>
    <w:uiPriority w:val="9"/>
    <w:qFormat/>
    <w:rsid w:val="00A3318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3318E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A3318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attere"/>
    <w:rsid w:val="00A3318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A3318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attere"/>
    <w:rsid w:val="00A3318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A3318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3318E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A3318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3318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318E"/>
  </w:style>
  <w:style w:type="paragraph" w:styleId="Footer">
    <w:name w:val="footer"/>
    <w:basedOn w:val="Normal"/>
    <w:link w:val="FooterChar"/>
    <w:uiPriority w:val="99"/>
    <w:unhideWhenUsed/>
    <w:rsid w:val="00A3318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318E"/>
  </w:style>
  <w:style w:type="paragraph" w:styleId="NoSpacing">
    <w:name w:val="No Spacing"/>
    <w:link w:val="NoSpacingChar"/>
    <w:uiPriority w:val="1"/>
    <w:qFormat/>
    <w:rsid w:val="00A3318E"/>
    <w:pPr>
      <w:spacing w:after="0" w:line="480" w:lineRule="auto"/>
      <w:ind w:firstLine="680"/>
      <w:jc w:val="both"/>
    </w:pPr>
    <w:rPr>
      <w:rFonts w:ascii="Times New Roman" w:hAnsi="Times New Roman"/>
      <w:sz w:val="20"/>
    </w:rPr>
  </w:style>
  <w:style w:type="table" w:styleId="TableGrid">
    <w:name w:val="Table Grid"/>
    <w:basedOn w:val="TableNormal"/>
    <w:uiPriority w:val="39"/>
    <w:rsid w:val="00A331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A3318E"/>
    <w:rPr>
      <w:rFonts w:ascii="Times New Roman" w:hAnsi="Times New Roman"/>
      <w:sz w:val="20"/>
    </w:rPr>
  </w:style>
  <w:style w:type="paragraph" w:styleId="NormalWeb">
    <w:name w:val="Normal (Web)"/>
    <w:basedOn w:val="Normal"/>
    <w:uiPriority w:val="99"/>
    <w:semiHidden/>
    <w:unhideWhenUsed/>
    <w:rsid w:val="00A331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3318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D30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30B3"/>
    <w:pPr>
      <w:spacing w:line="240" w:lineRule="auto"/>
      <w:ind w:firstLine="567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30B3"/>
    <w:rPr>
      <w:sz w:val="20"/>
      <w:szCs w:val="20"/>
    </w:rPr>
  </w:style>
  <w:style w:type="paragraph" w:customStyle="1" w:styleId="pf0">
    <w:name w:val="pf0"/>
    <w:basedOn w:val="Normal"/>
    <w:rsid w:val="00DD30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46F"/>
    <w:pPr>
      <w:ind w:firstLine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4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4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46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E3E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2</Words>
  <Characters>1664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brigi</dc:creator>
  <cp:keywords/>
  <dc:description/>
  <cp:lastModifiedBy>Bours, Martijn (EPID)</cp:lastModifiedBy>
  <cp:revision>2</cp:revision>
  <dcterms:created xsi:type="dcterms:W3CDTF">2025-06-13T05:06:00Z</dcterms:created>
  <dcterms:modified xsi:type="dcterms:W3CDTF">2025-06-13T05:06:00Z</dcterms:modified>
</cp:coreProperties>
</file>